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993" w:hanging="993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 – Comorbidities included in a model to predict surgery</w:t>
      </w:r>
      <w:r>
        <w:rPr/>
        <w:t xml:space="preserve"> within 48 hours.</w:t>
      </w:r>
    </w:p>
    <w:tbl>
      <w:tblPr>
        <w:tblW w:w="812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1"/>
        <w:gridCol w:w="940"/>
        <w:gridCol w:w="1167"/>
        <w:gridCol w:w="1134"/>
        <w:gridCol w:w="899"/>
      </w:tblGrid>
      <w:tr>
        <w:trPr>
          <w:trHeight w:val="1005" w:hRule="atLeast"/>
        </w:trPr>
        <w:tc>
          <w:tcPr>
            <w:tcW w:w="3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Risk factor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Crude Odds Rat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Adjusted Odds Ratio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p adj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(yea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0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end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 (F vs M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95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1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Obesity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9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946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Obesity (current admission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8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Hemiplegia and other paralytic syndrom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Other forms of chronic ischemic heart diseas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16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7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Heart failur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6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6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Vascular diseas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3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erebrovascular diseas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05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0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3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erebrovascular disease (current admission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375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68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1:52:00Z</dcterms:created>
  <dc:creator>colais</dc:creator>
  <dc:description/>
  <dc:language>en-US</dc:language>
  <cp:lastModifiedBy>colais</cp:lastModifiedBy>
  <dcterms:modified xsi:type="dcterms:W3CDTF">2013-06-25T11:52:00Z</dcterms:modified>
  <cp:revision>2</cp:revision>
  <dc:subject/>
  <dc:title/>
</cp:coreProperties>
</file>